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02BB0" w14:textId="4494284F" w:rsidR="002215E8" w:rsidRPr="002215E8" w:rsidRDefault="002215E8" w:rsidP="002215E8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bookmarkStart w:id="0" w:name="_GoBack"/>
      <w:bookmarkEnd w:id="0"/>
      <w:r w:rsidRPr="002215E8">
        <w:rPr>
          <w:rFonts w:ascii="Arial" w:hAnsi="Arial" w:cs="Arial"/>
          <w:b/>
          <w:bCs/>
          <w:color w:val="000000" w:themeColor="text1"/>
          <w:lang w:val="en-US"/>
        </w:rPr>
        <w:t xml:space="preserve">Occupational Depression Inventory: SPSS syntax for a provisional diagnosis of </w:t>
      </w:r>
      <w:r>
        <w:rPr>
          <w:rFonts w:ascii="Arial" w:hAnsi="Arial" w:cs="Arial"/>
          <w:b/>
          <w:bCs/>
          <w:color w:val="000000" w:themeColor="text1"/>
          <w:lang w:val="en-US"/>
        </w:rPr>
        <w:t>occupational depression</w:t>
      </w:r>
    </w:p>
    <w:p w14:paraId="6628FBB1" w14:textId="77777777" w:rsidR="002215E8" w:rsidRPr="002215E8" w:rsidRDefault="002215E8" w:rsidP="002215E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D4C9FC6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en-US"/>
        </w:rPr>
      </w:pPr>
      <w:r w:rsidRPr="002215E8">
        <w:rPr>
          <w:rFonts w:ascii="Arial" w:hAnsi="Arial" w:cs="Arial"/>
          <w:color w:val="2F5496" w:themeColor="accent1" w:themeShade="BF"/>
          <w:lang w:val="en-US"/>
        </w:rPr>
        <w:t>compute DEP = 0.</w:t>
      </w:r>
    </w:p>
    <w:p w14:paraId="0F9A4D0B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en-US"/>
        </w:rPr>
      </w:pPr>
      <w:r w:rsidRPr="002215E8">
        <w:rPr>
          <w:rFonts w:ascii="Arial" w:hAnsi="Arial" w:cs="Arial"/>
          <w:color w:val="2F5496" w:themeColor="accent1" w:themeShade="BF"/>
          <w:lang w:val="en-US"/>
        </w:rPr>
        <w:t xml:space="preserve">do if ODI1 </w:t>
      </w:r>
      <w:proofErr w:type="spellStart"/>
      <w:r w:rsidRPr="002215E8">
        <w:rPr>
          <w:rFonts w:ascii="Arial" w:hAnsi="Arial" w:cs="Arial"/>
          <w:color w:val="2F5496" w:themeColor="accent1" w:themeShade="BF"/>
          <w:lang w:val="en-US"/>
        </w:rPr>
        <w:t>ge</w:t>
      </w:r>
      <w:proofErr w:type="spellEnd"/>
      <w:r w:rsidRPr="002215E8">
        <w:rPr>
          <w:rFonts w:ascii="Arial" w:hAnsi="Arial" w:cs="Arial"/>
          <w:color w:val="2F5496" w:themeColor="accent1" w:themeShade="BF"/>
          <w:lang w:val="en-US"/>
        </w:rPr>
        <w:t xml:space="preserve"> 3 or ODI2 </w:t>
      </w:r>
      <w:proofErr w:type="spellStart"/>
      <w:r w:rsidRPr="002215E8">
        <w:rPr>
          <w:rFonts w:ascii="Arial" w:hAnsi="Arial" w:cs="Arial"/>
          <w:color w:val="2F5496" w:themeColor="accent1" w:themeShade="BF"/>
          <w:lang w:val="en-US"/>
        </w:rPr>
        <w:t>ge</w:t>
      </w:r>
      <w:proofErr w:type="spellEnd"/>
      <w:r w:rsidRPr="002215E8">
        <w:rPr>
          <w:rFonts w:ascii="Arial" w:hAnsi="Arial" w:cs="Arial"/>
          <w:color w:val="2F5496" w:themeColor="accent1" w:themeShade="BF"/>
          <w:lang w:val="en-US"/>
        </w:rPr>
        <w:t xml:space="preserve"> 3.</w:t>
      </w:r>
    </w:p>
    <w:p w14:paraId="2D8A57DE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en-US"/>
        </w:rPr>
      </w:pPr>
      <w:r w:rsidRPr="002215E8">
        <w:rPr>
          <w:rFonts w:ascii="Arial" w:hAnsi="Arial" w:cs="Arial"/>
          <w:color w:val="2F5496" w:themeColor="accent1" w:themeShade="BF"/>
          <w:lang w:val="en-US"/>
        </w:rPr>
        <w:t>count DEP = ODI3 (3)</w:t>
      </w:r>
    </w:p>
    <w:p w14:paraId="2F59B452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it-IT"/>
        </w:rPr>
      </w:pPr>
      <w:r w:rsidRPr="002215E8">
        <w:rPr>
          <w:rFonts w:ascii="Arial" w:hAnsi="Arial" w:cs="Arial"/>
          <w:color w:val="2F5496" w:themeColor="accent1" w:themeShade="BF"/>
          <w:lang w:val="it-IT"/>
        </w:rPr>
        <w:t>ODI4 (3)</w:t>
      </w:r>
    </w:p>
    <w:p w14:paraId="1F676B02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it-IT"/>
        </w:rPr>
      </w:pPr>
      <w:r w:rsidRPr="002215E8">
        <w:rPr>
          <w:rFonts w:ascii="Arial" w:hAnsi="Arial" w:cs="Arial"/>
          <w:color w:val="2F5496" w:themeColor="accent1" w:themeShade="BF"/>
          <w:lang w:val="it-IT"/>
        </w:rPr>
        <w:t>ODI5 (3)</w:t>
      </w:r>
    </w:p>
    <w:p w14:paraId="5D80EE90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it-IT"/>
        </w:rPr>
      </w:pPr>
      <w:r w:rsidRPr="002215E8">
        <w:rPr>
          <w:rFonts w:ascii="Arial" w:hAnsi="Arial" w:cs="Arial"/>
          <w:color w:val="2F5496" w:themeColor="accent1" w:themeShade="BF"/>
          <w:lang w:val="it-IT"/>
        </w:rPr>
        <w:t>ODI6 (3)</w:t>
      </w:r>
    </w:p>
    <w:p w14:paraId="364CE50D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it-IT"/>
        </w:rPr>
      </w:pPr>
      <w:r w:rsidRPr="002215E8">
        <w:rPr>
          <w:rFonts w:ascii="Arial" w:hAnsi="Arial" w:cs="Arial"/>
          <w:color w:val="2F5496" w:themeColor="accent1" w:themeShade="BF"/>
          <w:lang w:val="it-IT"/>
        </w:rPr>
        <w:t>ODI7 (3)</w:t>
      </w:r>
    </w:p>
    <w:p w14:paraId="3EFBFC4A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it-IT"/>
        </w:rPr>
      </w:pPr>
      <w:r w:rsidRPr="002215E8">
        <w:rPr>
          <w:rFonts w:ascii="Arial" w:hAnsi="Arial" w:cs="Arial"/>
          <w:color w:val="2F5496" w:themeColor="accent1" w:themeShade="BF"/>
          <w:lang w:val="it-IT"/>
        </w:rPr>
        <w:t>ODI8 (3)</w:t>
      </w:r>
    </w:p>
    <w:p w14:paraId="640A712E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en-US"/>
        </w:rPr>
      </w:pPr>
      <w:r w:rsidRPr="002215E8">
        <w:rPr>
          <w:rFonts w:ascii="Arial" w:hAnsi="Arial" w:cs="Arial"/>
          <w:color w:val="2F5496" w:themeColor="accent1" w:themeShade="BF"/>
          <w:lang w:val="en-US"/>
        </w:rPr>
        <w:t>ODI9 (1,2,3).</w:t>
      </w:r>
    </w:p>
    <w:p w14:paraId="7FA4EACB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en-US"/>
        </w:rPr>
      </w:pPr>
      <w:r w:rsidRPr="002215E8">
        <w:rPr>
          <w:rFonts w:ascii="Arial" w:hAnsi="Arial" w:cs="Arial"/>
          <w:color w:val="2F5496" w:themeColor="accent1" w:themeShade="BF"/>
          <w:lang w:val="en-US"/>
        </w:rPr>
        <w:t>end if.</w:t>
      </w:r>
    </w:p>
    <w:p w14:paraId="74D05BF6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en-US"/>
        </w:rPr>
      </w:pPr>
    </w:p>
    <w:p w14:paraId="7864F40F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en-US"/>
        </w:rPr>
      </w:pPr>
      <w:r w:rsidRPr="002215E8">
        <w:rPr>
          <w:rFonts w:ascii="Arial" w:hAnsi="Arial" w:cs="Arial"/>
          <w:color w:val="2F5496" w:themeColor="accent1" w:themeShade="BF"/>
          <w:lang w:val="en-US"/>
        </w:rPr>
        <w:t xml:space="preserve">if ODI1 </w:t>
      </w:r>
      <w:proofErr w:type="spellStart"/>
      <w:r w:rsidRPr="002215E8">
        <w:rPr>
          <w:rFonts w:ascii="Arial" w:hAnsi="Arial" w:cs="Arial"/>
          <w:color w:val="2F5496" w:themeColor="accent1" w:themeShade="BF"/>
          <w:lang w:val="en-US"/>
        </w:rPr>
        <w:t>ge</w:t>
      </w:r>
      <w:proofErr w:type="spellEnd"/>
      <w:r w:rsidRPr="002215E8">
        <w:rPr>
          <w:rFonts w:ascii="Arial" w:hAnsi="Arial" w:cs="Arial"/>
          <w:color w:val="2F5496" w:themeColor="accent1" w:themeShade="BF"/>
          <w:lang w:val="en-US"/>
        </w:rPr>
        <w:t xml:space="preserve"> 3 DEP = DEP + 1.</w:t>
      </w:r>
    </w:p>
    <w:p w14:paraId="53F3E1DA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en-US"/>
        </w:rPr>
      </w:pPr>
      <w:r w:rsidRPr="002215E8">
        <w:rPr>
          <w:rFonts w:ascii="Arial" w:hAnsi="Arial" w:cs="Arial"/>
          <w:color w:val="2F5496" w:themeColor="accent1" w:themeShade="BF"/>
          <w:lang w:val="en-US"/>
        </w:rPr>
        <w:t xml:space="preserve">if ODI2 </w:t>
      </w:r>
      <w:proofErr w:type="spellStart"/>
      <w:r w:rsidRPr="002215E8">
        <w:rPr>
          <w:rFonts w:ascii="Arial" w:hAnsi="Arial" w:cs="Arial"/>
          <w:color w:val="2F5496" w:themeColor="accent1" w:themeShade="BF"/>
          <w:lang w:val="en-US"/>
        </w:rPr>
        <w:t>ge</w:t>
      </w:r>
      <w:proofErr w:type="spellEnd"/>
      <w:r w:rsidRPr="002215E8">
        <w:rPr>
          <w:rFonts w:ascii="Arial" w:hAnsi="Arial" w:cs="Arial"/>
          <w:color w:val="2F5496" w:themeColor="accent1" w:themeShade="BF"/>
          <w:lang w:val="en-US"/>
        </w:rPr>
        <w:t xml:space="preserve"> 3 DEP = DEP + 1.</w:t>
      </w:r>
    </w:p>
    <w:p w14:paraId="4E2C5285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en-US"/>
        </w:rPr>
      </w:pPr>
    </w:p>
    <w:p w14:paraId="1566887E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en-US"/>
        </w:rPr>
      </w:pPr>
      <w:r w:rsidRPr="002215E8">
        <w:rPr>
          <w:rFonts w:ascii="Arial" w:hAnsi="Arial" w:cs="Arial"/>
          <w:color w:val="2F5496" w:themeColor="accent1" w:themeShade="BF"/>
          <w:lang w:val="en-US"/>
        </w:rPr>
        <w:t>compute DIAG = 0.</w:t>
      </w:r>
    </w:p>
    <w:p w14:paraId="198F0AE4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2F5496" w:themeColor="accent1" w:themeShade="BF"/>
          <w:lang w:val="en-US"/>
        </w:rPr>
      </w:pPr>
      <w:r w:rsidRPr="002215E8">
        <w:rPr>
          <w:rFonts w:ascii="Arial" w:hAnsi="Arial" w:cs="Arial"/>
          <w:color w:val="2F5496" w:themeColor="accent1" w:themeShade="BF"/>
          <w:lang w:val="en-US"/>
        </w:rPr>
        <w:t xml:space="preserve">if DEP </w:t>
      </w:r>
      <w:proofErr w:type="spellStart"/>
      <w:r w:rsidRPr="002215E8">
        <w:rPr>
          <w:rFonts w:ascii="Arial" w:hAnsi="Arial" w:cs="Arial"/>
          <w:color w:val="2F5496" w:themeColor="accent1" w:themeShade="BF"/>
          <w:lang w:val="en-US"/>
        </w:rPr>
        <w:t>ge</w:t>
      </w:r>
      <w:proofErr w:type="spellEnd"/>
      <w:r w:rsidRPr="002215E8">
        <w:rPr>
          <w:rFonts w:ascii="Arial" w:hAnsi="Arial" w:cs="Arial"/>
          <w:color w:val="2F5496" w:themeColor="accent1" w:themeShade="BF"/>
          <w:lang w:val="en-US"/>
        </w:rPr>
        <w:t xml:space="preserve"> 5 DIAG = 1.</w:t>
      </w:r>
    </w:p>
    <w:p w14:paraId="1FA17A63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0E0EC3A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215E8">
        <w:rPr>
          <w:rFonts w:ascii="Arial" w:hAnsi="Arial" w:cs="Arial"/>
          <w:i/>
          <w:iCs/>
          <w:color w:val="000000" w:themeColor="text1"/>
          <w:lang w:val="en-US"/>
        </w:rPr>
        <w:t>Note.</w:t>
      </w:r>
      <w:r w:rsidRPr="002215E8">
        <w:rPr>
          <w:rFonts w:ascii="Arial" w:hAnsi="Arial" w:cs="Arial"/>
          <w:color w:val="000000" w:themeColor="text1"/>
          <w:lang w:val="en-US"/>
        </w:rPr>
        <w:t xml:space="preserve"> The nine items of the Occupational Depression Inventory are coded ODI1 to ODI9.</w:t>
      </w:r>
    </w:p>
    <w:p w14:paraId="1FD332C2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44EED1C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215E8">
        <w:rPr>
          <w:rFonts w:ascii="Arial" w:hAnsi="Arial" w:cs="Arial"/>
          <w:color w:val="000000" w:themeColor="text1"/>
          <w:lang w:val="en-US"/>
        </w:rPr>
        <w:t>Items</w:t>
      </w:r>
    </w:p>
    <w:p w14:paraId="62EAFA3A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lang w:val="en-US"/>
        </w:rPr>
      </w:pPr>
      <w:r w:rsidRPr="002215E8">
        <w:rPr>
          <w:rFonts w:ascii="Arial" w:hAnsi="Arial" w:cs="Arial"/>
          <w:lang w:val="en-US"/>
        </w:rPr>
        <w:t>ODI1: anhedonia</w:t>
      </w:r>
    </w:p>
    <w:p w14:paraId="6B8E5F9B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lang w:val="en-US"/>
        </w:rPr>
      </w:pPr>
      <w:r w:rsidRPr="002215E8">
        <w:rPr>
          <w:rFonts w:ascii="Arial" w:hAnsi="Arial" w:cs="Arial"/>
          <w:lang w:val="en-US"/>
        </w:rPr>
        <w:t>ODI2: depressed mood</w:t>
      </w:r>
    </w:p>
    <w:p w14:paraId="4FF6A3A9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lang w:val="en-US"/>
        </w:rPr>
      </w:pPr>
      <w:r w:rsidRPr="002215E8">
        <w:rPr>
          <w:rFonts w:ascii="Arial" w:hAnsi="Arial" w:cs="Arial"/>
          <w:lang w:val="en-US"/>
        </w:rPr>
        <w:t>ODI3: sleep alterations</w:t>
      </w:r>
    </w:p>
    <w:p w14:paraId="43F16907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lang w:val="en-US"/>
        </w:rPr>
      </w:pPr>
      <w:r w:rsidRPr="002215E8">
        <w:rPr>
          <w:rFonts w:ascii="Arial" w:hAnsi="Arial" w:cs="Arial"/>
          <w:lang w:val="en-US"/>
        </w:rPr>
        <w:t>ODI4: fatigue/loss of energy</w:t>
      </w:r>
    </w:p>
    <w:p w14:paraId="1F571B32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lang w:val="en-US"/>
        </w:rPr>
      </w:pPr>
      <w:r w:rsidRPr="002215E8">
        <w:rPr>
          <w:rFonts w:ascii="Arial" w:hAnsi="Arial" w:cs="Arial"/>
          <w:lang w:val="en-US"/>
        </w:rPr>
        <w:t>ODI5: appetite alterations</w:t>
      </w:r>
    </w:p>
    <w:p w14:paraId="6BBB04FC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lang w:val="en-US"/>
        </w:rPr>
      </w:pPr>
      <w:r w:rsidRPr="002215E8">
        <w:rPr>
          <w:rFonts w:ascii="Arial" w:hAnsi="Arial" w:cs="Arial"/>
          <w:lang w:val="en-US"/>
        </w:rPr>
        <w:t>ODI6: feelings of worthlessness</w:t>
      </w:r>
    </w:p>
    <w:p w14:paraId="00BB1DC1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lang w:val="en-US"/>
        </w:rPr>
      </w:pPr>
      <w:r w:rsidRPr="002215E8">
        <w:rPr>
          <w:rFonts w:ascii="Arial" w:hAnsi="Arial" w:cs="Arial"/>
          <w:lang w:val="en-US"/>
        </w:rPr>
        <w:t>ODI7: cognitive impairment</w:t>
      </w:r>
    </w:p>
    <w:p w14:paraId="25711F4D" w14:textId="77777777" w:rsidR="002215E8" w:rsidRPr="002215E8" w:rsidRDefault="002215E8" w:rsidP="002215E8">
      <w:pPr>
        <w:spacing w:line="240" w:lineRule="auto"/>
        <w:jc w:val="both"/>
        <w:rPr>
          <w:rFonts w:ascii="Arial" w:hAnsi="Arial" w:cs="Arial"/>
          <w:lang w:val="en-US"/>
        </w:rPr>
      </w:pPr>
      <w:r w:rsidRPr="002215E8">
        <w:rPr>
          <w:rFonts w:ascii="Arial" w:hAnsi="Arial" w:cs="Arial"/>
          <w:lang w:val="en-US"/>
        </w:rPr>
        <w:t>ODI8: psychomotor alterations</w:t>
      </w:r>
    </w:p>
    <w:p w14:paraId="7FCA8A90" w14:textId="77777777" w:rsidR="002215E8" w:rsidRPr="002215E8" w:rsidRDefault="002215E8" w:rsidP="002215E8">
      <w:pPr>
        <w:spacing w:line="240" w:lineRule="auto"/>
        <w:jc w:val="both"/>
        <w:rPr>
          <w:rStyle w:val="Hyperlnk"/>
          <w:rFonts w:ascii="Arial" w:hAnsi="Arial" w:cs="Arial"/>
          <w:color w:val="auto"/>
          <w:u w:val="none"/>
          <w:lang w:val="en-US"/>
        </w:rPr>
      </w:pPr>
      <w:r w:rsidRPr="002215E8">
        <w:rPr>
          <w:rFonts w:ascii="Arial" w:hAnsi="Arial" w:cs="Arial"/>
          <w:lang w:val="en-US"/>
        </w:rPr>
        <w:t>ODI9: suicidal ideation</w:t>
      </w:r>
    </w:p>
    <w:p w14:paraId="7558E182" w14:textId="77777777" w:rsidR="002215E8" w:rsidRPr="002215E8" w:rsidRDefault="002215E8" w:rsidP="00474334">
      <w:pPr>
        <w:spacing w:line="24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sectPr w:rsidR="002215E8" w:rsidRPr="002215E8" w:rsidSect="00BF091D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7F10DD"/>
    <w:multiLevelType w:val="hybridMultilevel"/>
    <w:tmpl w:val="309412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D07"/>
    <w:rsid w:val="00047D85"/>
    <w:rsid w:val="000928CC"/>
    <w:rsid w:val="000C643E"/>
    <w:rsid w:val="000C6AAF"/>
    <w:rsid w:val="000E4C60"/>
    <w:rsid w:val="001079C1"/>
    <w:rsid w:val="00131785"/>
    <w:rsid w:val="001400C6"/>
    <w:rsid w:val="00151738"/>
    <w:rsid w:val="001542C7"/>
    <w:rsid w:val="001552CF"/>
    <w:rsid w:val="00161A4D"/>
    <w:rsid w:val="001A2BE2"/>
    <w:rsid w:val="001C7FDC"/>
    <w:rsid w:val="001F2C98"/>
    <w:rsid w:val="001F45A0"/>
    <w:rsid w:val="00201647"/>
    <w:rsid w:val="002215E8"/>
    <w:rsid w:val="00232AF3"/>
    <w:rsid w:val="00235F55"/>
    <w:rsid w:val="002652F7"/>
    <w:rsid w:val="00265A6F"/>
    <w:rsid w:val="002A2707"/>
    <w:rsid w:val="002B1CDB"/>
    <w:rsid w:val="002F0314"/>
    <w:rsid w:val="0031265E"/>
    <w:rsid w:val="00347CFD"/>
    <w:rsid w:val="00356E45"/>
    <w:rsid w:val="003949EA"/>
    <w:rsid w:val="003A2CD1"/>
    <w:rsid w:val="003A7C58"/>
    <w:rsid w:val="00402673"/>
    <w:rsid w:val="00413A94"/>
    <w:rsid w:val="00417A34"/>
    <w:rsid w:val="0042035D"/>
    <w:rsid w:val="00420B71"/>
    <w:rsid w:val="00430196"/>
    <w:rsid w:val="00464151"/>
    <w:rsid w:val="0047333C"/>
    <w:rsid w:val="00474334"/>
    <w:rsid w:val="004930DA"/>
    <w:rsid w:val="004A0EAD"/>
    <w:rsid w:val="004A7005"/>
    <w:rsid w:val="004B21BA"/>
    <w:rsid w:val="004B3657"/>
    <w:rsid w:val="004C53BE"/>
    <w:rsid w:val="004E6CB3"/>
    <w:rsid w:val="00515DE3"/>
    <w:rsid w:val="0053317E"/>
    <w:rsid w:val="005350DF"/>
    <w:rsid w:val="00540CB6"/>
    <w:rsid w:val="00554041"/>
    <w:rsid w:val="00571F21"/>
    <w:rsid w:val="00576467"/>
    <w:rsid w:val="005A130A"/>
    <w:rsid w:val="005A27E4"/>
    <w:rsid w:val="005B4B3A"/>
    <w:rsid w:val="005D0CB0"/>
    <w:rsid w:val="00610294"/>
    <w:rsid w:val="00623925"/>
    <w:rsid w:val="00624426"/>
    <w:rsid w:val="006503BB"/>
    <w:rsid w:val="00675DF3"/>
    <w:rsid w:val="006B6276"/>
    <w:rsid w:val="006F7D9F"/>
    <w:rsid w:val="00703DFF"/>
    <w:rsid w:val="007365D3"/>
    <w:rsid w:val="00750C3C"/>
    <w:rsid w:val="00751BBF"/>
    <w:rsid w:val="00777D14"/>
    <w:rsid w:val="007A7A50"/>
    <w:rsid w:val="007C21D7"/>
    <w:rsid w:val="007E13F3"/>
    <w:rsid w:val="00810A2F"/>
    <w:rsid w:val="00840125"/>
    <w:rsid w:val="00853DD8"/>
    <w:rsid w:val="00856368"/>
    <w:rsid w:val="0086230A"/>
    <w:rsid w:val="00867340"/>
    <w:rsid w:val="008718F2"/>
    <w:rsid w:val="00884A54"/>
    <w:rsid w:val="008A4DC6"/>
    <w:rsid w:val="008C1AD6"/>
    <w:rsid w:val="008F0908"/>
    <w:rsid w:val="008F151E"/>
    <w:rsid w:val="00931AEA"/>
    <w:rsid w:val="009429C4"/>
    <w:rsid w:val="00943DE2"/>
    <w:rsid w:val="009633D5"/>
    <w:rsid w:val="00974EB1"/>
    <w:rsid w:val="0098234A"/>
    <w:rsid w:val="00990900"/>
    <w:rsid w:val="009A559C"/>
    <w:rsid w:val="00A06481"/>
    <w:rsid w:val="00A115C2"/>
    <w:rsid w:val="00A33D32"/>
    <w:rsid w:val="00A43725"/>
    <w:rsid w:val="00A44931"/>
    <w:rsid w:val="00A778D3"/>
    <w:rsid w:val="00A93382"/>
    <w:rsid w:val="00A95E85"/>
    <w:rsid w:val="00AC110E"/>
    <w:rsid w:val="00AC3988"/>
    <w:rsid w:val="00B619C9"/>
    <w:rsid w:val="00B850AC"/>
    <w:rsid w:val="00B857A4"/>
    <w:rsid w:val="00BA1B54"/>
    <w:rsid w:val="00BA598C"/>
    <w:rsid w:val="00BC0595"/>
    <w:rsid w:val="00BD78A9"/>
    <w:rsid w:val="00BF091D"/>
    <w:rsid w:val="00C0456F"/>
    <w:rsid w:val="00C30C25"/>
    <w:rsid w:val="00C568A9"/>
    <w:rsid w:val="00C6095F"/>
    <w:rsid w:val="00C949C5"/>
    <w:rsid w:val="00C97710"/>
    <w:rsid w:val="00CA7D07"/>
    <w:rsid w:val="00CD7A2E"/>
    <w:rsid w:val="00CF5596"/>
    <w:rsid w:val="00D031AE"/>
    <w:rsid w:val="00D15A70"/>
    <w:rsid w:val="00D21CC1"/>
    <w:rsid w:val="00D26A74"/>
    <w:rsid w:val="00D45DC7"/>
    <w:rsid w:val="00D5206E"/>
    <w:rsid w:val="00D613BF"/>
    <w:rsid w:val="00D62EA0"/>
    <w:rsid w:val="00D8723F"/>
    <w:rsid w:val="00D87ED7"/>
    <w:rsid w:val="00DC137F"/>
    <w:rsid w:val="00DC1901"/>
    <w:rsid w:val="00DC7FFB"/>
    <w:rsid w:val="00E039B0"/>
    <w:rsid w:val="00E113F8"/>
    <w:rsid w:val="00E40CA5"/>
    <w:rsid w:val="00E41E43"/>
    <w:rsid w:val="00E537DF"/>
    <w:rsid w:val="00E6108A"/>
    <w:rsid w:val="00E62490"/>
    <w:rsid w:val="00E963C1"/>
    <w:rsid w:val="00E96C5F"/>
    <w:rsid w:val="00EB3954"/>
    <w:rsid w:val="00ED1CBA"/>
    <w:rsid w:val="00EE072C"/>
    <w:rsid w:val="00EF56EF"/>
    <w:rsid w:val="00F02D0A"/>
    <w:rsid w:val="00F100ED"/>
    <w:rsid w:val="00F41808"/>
    <w:rsid w:val="00F539B6"/>
    <w:rsid w:val="00F92A8D"/>
    <w:rsid w:val="00FB6B0F"/>
    <w:rsid w:val="00FE55E3"/>
    <w:rsid w:val="00FF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99983"/>
  <w15:chartTrackingRefBased/>
  <w15:docId w15:val="{F6E32288-420F-4773-8512-4D146D781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40CB6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D0CB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D0CB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D0CB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D0CB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D0CB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D0C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D0CB0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AC1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2215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57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Bianchi</dc:creator>
  <cp:keywords/>
  <dc:description/>
  <cp:lastModifiedBy>Markus Jansson-Fröjmark</cp:lastModifiedBy>
  <cp:revision>56</cp:revision>
  <cp:lastPrinted>2020-05-07T09:22:00Z</cp:lastPrinted>
  <dcterms:created xsi:type="dcterms:W3CDTF">2019-04-12T13:49:00Z</dcterms:created>
  <dcterms:modified xsi:type="dcterms:W3CDTF">2022-11-2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396837480162c58460f06325b4be466bd87694c135b3e8b4c56f3328306c4b</vt:lpwstr>
  </property>
</Properties>
</file>